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749EF" w14:textId="0CCBA25C" w:rsidR="003F4FAE" w:rsidRDefault="001B0F79">
      <w:pPr>
        <w:rPr>
          <w:lang w:val="en-US"/>
        </w:rPr>
      </w:pPr>
      <w:r>
        <w:rPr>
          <w:lang w:val="en-US"/>
        </w:rPr>
        <w:t xml:space="preserve">Table </w:t>
      </w:r>
      <w:r w:rsidR="008D07D2">
        <w:rPr>
          <w:lang w:val="en-US"/>
        </w:rPr>
        <w:t>S</w:t>
      </w:r>
      <w:r>
        <w:rPr>
          <w:lang w:val="en-US"/>
        </w:rPr>
        <w:t>1.</w:t>
      </w:r>
      <w:r w:rsidRPr="001B0F79">
        <w:t xml:space="preserve"> </w:t>
      </w:r>
      <w:r w:rsidRPr="001B0F79">
        <w:rPr>
          <w:lang w:val="en-US"/>
        </w:rPr>
        <w:t xml:space="preserve">List of </w:t>
      </w:r>
      <w:proofErr w:type="spellStart"/>
      <w:r w:rsidRPr="001B0F79">
        <w:rPr>
          <w:lang w:val="en-US"/>
        </w:rPr>
        <w:t>shRNAs</w:t>
      </w:r>
      <w:proofErr w:type="spellEnd"/>
      <w:r w:rsidRPr="001B0F79">
        <w:rPr>
          <w:lang w:val="en-US"/>
        </w:rPr>
        <w:t xml:space="preserve"> </w:t>
      </w:r>
      <w:r>
        <w:rPr>
          <w:lang w:val="en-US"/>
        </w:rPr>
        <w:t>u</w:t>
      </w:r>
      <w:r w:rsidRPr="001B0F79">
        <w:rPr>
          <w:lang w:val="en-US"/>
        </w:rPr>
        <w:t xml:space="preserve">sed for </w:t>
      </w:r>
      <w:r w:rsidR="00D00593">
        <w:rPr>
          <w:lang w:val="en-US"/>
        </w:rPr>
        <w:t>TNS3</w:t>
      </w:r>
    </w:p>
    <w:p w14:paraId="019A4C93" w14:textId="17785EE6" w:rsidR="001B0F79" w:rsidRDefault="001B0F79">
      <w:pPr>
        <w:rPr>
          <w:lang w:val="en-US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510"/>
        <w:gridCol w:w="982"/>
        <w:gridCol w:w="7759"/>
      </w:tblGrid>
      <w:tr w:rsidR="001B0F79" w14:paraId="3B7F0F59" w14:textId="77777777" w:rsidTr="00241CB3">
        <w:tc>
          <w:tcPr>
            <w:tcW w:w="1343" w:type="dxa"/>
          </w:tcPr>
          <w:p w14:paraId="59A2E25D" w14:textId="6EBFDE35" w:rsidR="001B0F79" w:rsidRDefault="001B0F79" w:rsidP="00241CB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arget gene</w:t>
            </w:r>
          </w:p>
        </w:tc>
        <w:tc>
          <w:tcPr>
            <w:tcW w:w="883" w:type="dxa"/>
          </w:tcPr>
          <w:p w14:paraId="58D2F010" w14:textId="2132E689" w:rsidR="001B0F79" w:rsidRDefault="001B0F79">
            <w:pPr>
              <w:rPr>
                <w:lang w:val="en-US"/>
              </w:rPr>
            </w:pPr>
            <w:r>
              <w:rPr>
                <w:lang w:val="en-US"/>
              </w:rPr>
              <w:t>ID</w:t>
            </w:r>
          </w:p>
        </w:tc>
        <w:tc>
          <w:tcPr>
            <w:tcW w:w="7125" w:type="dxa"/>
          </w:tcPr>
          <w:p w14:paraId="2F506D55" w14:textId="1FEFC0E4" w:rsidR="001B0F79" w:rsidRDefault="001B0F79">
            <w:pPr>
              <w:rPr>
                <w:lang w:val="en-US"/>
              </w:rPr>
            </w:pPr>
            <w:r>
              <w:rPr>
                <w:lang w:val="en-US"/>
              </w:rPr>
              <w:t>Target sequence</w:t>
            </w:r>
          </w:p>
        </w:tc>
      </w:tr>
      <w:tr w:rsidR="001B0F79" w14:paraId="42F1DC83" w14:textId="77777777" w:rsidTr="00241CB3">
        <w:tc>
          <w:tcPr>
            <w:tcW w:w="1343" w:type="dxa"/>
            <w:vMerge w:val="restart"/>
          </w:tcPr>
          <w:p w14:paraId="147CAF63" w14:textId="7DDE1E95" w:rsidR="001B0F79" w:rsidRDefault="00D00593" w:rsidP="00241CB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NS3</w:t>
            </w:r>
          </w:p>
        </w:tc>
        <w:tc>
          <w:tcPr>
            <w:tcW w:w="883" w:type="dxa"/>
          </w:tcPr>
          <w:p w14:paraId="0E612B94" w14:textId="0E7E3722" w:rsidR="001B0F79" w:rsidRDefault="001B0F79">
            <w:pPr>
              <w:rPr>
                <w:lang w:val="en-US"/>
              </w:rPr>
            </w:pPr>
            <w:r>
              <w:rPr>
                <w:lang w:val="en-US"/>
              </w:rPr>
              <w:t>sh</w:t>
            </w:r>
            <w:r w:rsidR="007C7F82">
              <w:rPr>
                <w:lang w:val="en-US"/>
              </w:rPr>
              <w:t>RNA</w:t>
            </w:r>
            <w:r>
              <w:rPr>
                <w:lang w:val="en-US"/>
              </w:rPr>
              <w:t>1</w:t>
            </w:r>
          </w:p>
        </w:tc>
        <w:tc>
          <w:tcPr>
            <w:tcW w:w="7125" w:type="dxa"/>
          </w:tcPr>
          <w:p w14:paraId="40D19299" w14:textId="521BF8DD" w:rsidR="001B0F79" w:rsidRDefault="00C41157">
            <w:pPr>
              <w:rPr>
                <w:lang w:val="en-US"/>
              </w:rPr>
            </w:pPr>
            <w:r w:rsidRPr="00C41157">
              <w:rPr>
                <w:lang w:val="en-US"/>
              </w:rPr>
              <w:t>CGTGTGGTACTTGAACTCTGT</w:t>
            </w:r>
          </w:p>
        </w:tc>
      </w:tr>
      <w:tr w:rsidR="001B0F79" w14:paraId="6B7F3E7B" w14:textId="77777777" w:rsidTr="00241CB3">
        <w:tc>
          <w:tcPr>
            <w:tcW w:w="1343" w:type="dxa"/>
            <w:vMerge/>
          </w:tcPr>
          <w:p w14:paraId="53A55AC4" w14:textId="77777777" w:rsidR="001B0F79" w:rsidRDefault="001B0F79" w:rsidP="00241CB3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3" w:type="dxa"/>
          </w:tcPr>
          <w:p w14:paraId="0997EE7E" w14:textId="496E5F46" w:rsidR="001B0F79" w:rsidRDefault="001B0F79">
            <w:pPr>
              <w:rPr>
                <w:lang w:val="en-US"/>
              </w:rPr>
            </w:pPr>
            <w:r>
              <w:rPr>
                <w:lang w:val="en-US"/>
              </w:rPr>
              <w:t>sh</w:t>
            </w:r>
            <w:r w:rsidR="007C7F82">
              <w:rPr>
                <w:lang w:val="en-US"/>
              </w:rPr>
              <w:t>RNA</w:t>
            </w:r>
            <w:r>
              <w:rPr>
                <w:lang w:val="en-US"/>
              </w:rPr>
              <w:t>2</w:t>
            </w:r>
          </w:p>
        </w:tc>
        <w:tc>
          <w:tcPr>
            <w:tcW w:w="7125" w:type="dxa"/>
          </w:tcPr>
          <w:p w14:paraId="24A510B9" w14:textId="19C18F04" w:rsidR="001B0F79" w:rsidRDefault="00C41157">
            <w:pPr>
              <w:rPr>
                <w:lang w:val="en-US"/>
              </w:rPr>
            </w:pPr>
            <w:r w:rsidRPr="00C41157">
              <w:rPr>
                <w:lang w:val="en-US"/>
              </w:rPr>
              <w:t>GTTCTGGTACAAGGCGGATAT</w:t>
            </w:r>
          </w:p>
        </w:tc>
      </w:tr>
      <w:tr w:rsidR="00241CB3" w14:paraId="5A7818EF" w14:textId="77777777" w:rsidTr="00241CB3">
        <w:tc>
          <w:tcPr>
            <w:tcW w:w="1343" w:type="dxa"/>
          </w:tcPr>
          <w:p w14:paraId="7ECCB486" w14:textId="05506BCF" w:rsidR="00241CB3" w:rsidRPr="003717A3" w:rsidRDefault="00241CB3" w:rsidP="00241CB3">
            <w:pPr>
              <w:tabs>
                <w:tab w:val="right" w:pos="2787"/>
              </w:tabs>
              <w:spacing w:line="360" w:lineRule="auto"/>
              <w:rPr>
                <w:rFonts w:cstheme="minorHAnsi"/>
                <w:lang w:val="nl-NL"/>
              </w:rPr>
            </w:pPr>
            <w:r w:rsidRPr="003717A3">
              <w:rPr>
                <w:rFonts w:cstheme="minorHAnsi"/>
                <w:color w:val="000000"/>
                <w:shd w:val="clear" w:color="auto" w:fill="FFFFFF"/>
              </w:rPr>
              <w:t>Nontargeting shRNA</w:t>
            </w:r>
          </w:p>
        </w:tc>
        <w:tc>
          <w:tcPr>
            <w:tcW w:w="883" w:type="dxa"/>
          </w:tcPr>
          <w:p w14:paraId="0E3672E4" w14:textId="77777777" w:rsidR="00241CB3" w:rsidRPr="003717A3" w:rsidRDefault="00241CB3" w:rsidP="00EF4375">
            <w:pPr>
              <w:rPr>
                <w:rFonts w:cstheme="minorHAnsi"/>
                <w:lang w:val="en-US"/>
              </w:rPr>
            </w:pPr>
            <w:r w:rsidRPr="003717A3">
              <w:rPr>
                <w:rFonts w:cstheme="minorHAnsi"/>
                <w:lang w:val="en-US"/>
              </w:rPr>
              <w:t>ID</w:t>
            </w:r>
          </w:p>
        </w:tc>
        <w:tc>
          <w:tcPr>
            <w:tcW w:w="7125" w:type="dxa"/>
          </w:tcPr>
          <w:p w14:paraId="59E25231" w14:textId="77777777" w:rsidR="00241CB3" w:rsidRPr="003717A3" w:rsidRDefault="00241CB3" w:rsidP="00EF4375">
            <w:pPr>
              <w:rPr>
                <w:rFonts w:cstheme="minorHAnsi"/>
                <w:lang w:val="en-US"/>
              </w:rPr>
            </w:pPr>
            <w:r w:rsidRPr="003717A3">
              <w:rPr>
                <w:rFonts w:cstheme="minorHAnsi"/>
                <w:color w:val="000000"/>
                <w:shd w:val="clear" w:color="auto" w:fill="FFFFFF"/>
              </w:rPr>
              <w:t>Oligonucleotide sequence</w:t>
            </w:r>
          </w:p>
        </w:tc>
      </w:tr>
      <w:tr w:rsidR="00241CB3" w14:paraId="08B0ACDF" w14:textId="77777777" w:rsidTr="00241CB3">
        <w:tc>
          <w:tcPr>
            <w:tcW w:w="1343" w:type="dxa"/>
          </w:tcPr>
          <w:p w14:paraId="4C6181AF" w14:textId="77777777" w:rsidR="00241CB3" w:rsidRPr="003717A3" w:rsidRDefault="00241CB3" w:rsidP="00241CB3">
            <w:pPr>
              <w:spacing w:line="360" w:lineRule="auto"/>
              <w:rPr>
                <w:rFonts w:cstheme="minorHAnsi"/>
                <w:lang w:val="en-US"/>
              </w:rPr>
            </w:pPr>
            <w:r w:rsidRPr="003717A3">
              <w:rPr>
                <w:rFonts w:cstheme="minorHAnsi"/>
                <w:lang w:val="en-US"/>
              </w:rPr>
              <w:t>Ctrl</w:t>
            </w:r>
          </w:p>
        </w:tc>
        <w:tc>
          <w:tcPr>
            <w:tcW w:w="883" w:type="dxa"/>
          </w:tcPr>
          <w:p w14:paraId="53B8EFE3" w14:textId="77777777" w:rsidR="00241CB3" w:rsidRPr="003717A3" w:rsidRDefault="00241CB3" w:rsidP="00EF4375">
            <w:pPr>
              <w:rPr>
                <w:rFonts w:cstheme="minorHAnsi"/>
                <w:lang w:val="en-US"/>
              </w:rPr>
            </w:pPr>
            <w:r w:rsidRPr="003717A3">
              <w:rPr>
                <w:rFonts w:cstheme="minorHAnsi"/>
                <w:color w:val="000000"/>
                <w:shd w:val="clear" w:color="auto" w:fill="FFFFFF"/>
              </w:rPr>
              <w:t>SHC002</w:t>
            </w:r>
          </w:p>
        </w:tc>
        <w:tc>
          <w:tcPr>
            <w:tcW w:w="7125" w:type="dxa"/>
          </w:tcPr>
          <w:p w14:paraId="78D7C515" w14:textId="77777777" w:rsidR="00241CB3" w:rsidRPr="003717A3" w:rsidRDefault="00241CB3" w:rsidP="00EF4375">
            <w:pPr>
              <w:rPr>
                <w:rFonts w:cstheme="minorHAnsi"/>
                <w:lang w:val="en-US"/>
              </w:rPr>
            </w:pPr>
            <w:r w:rsidRPr="003717A3">
              <w:rPr>
                <w:rFonts w:cstheme="minorHAnsi"/>
                <w:color w:val="000000"/>
                <w:shd w:val="clear" w:color="auto" w:fill="FFFFFF"/>
              </w:rPr>
              <w:t>CCGGCAACAAGATGAAGAGCACCAACTCGAGTTGGTGCTCTTCATCTTGTTGTTTTT</w:t>
            </w:r>
          </w:p>
        </w:tc>
      </w:tr>
    </w:tbl>
    <w:p w14:paraId="7FDD5992" w14:textId="7FB42513" w:rsidR="001B0F79" w:rsidRDefault="001B0F79">
      <w:pPr>
        <w:rPr>
          <w:sz w:val="36"/>
          <w:szCs w:val="36"/>
          <w:lang w:val="en-US"/>
        </w:rPr>
      </w:pPr>
    </w:p>
    <w:p w14:paraId="3CFF4EE7" w14:textId="77777777" w:rsidR="003717A3" w:rsidRPr="008D07D2" w:rsidRDefault="003717A3">
      <w:pPr>
        <w:rPr>
          <w:sz w:val="36"/>
          <w:szCs w:val="36"/>
          <w:lang w:val="en-US"/>
        </w:rPr>
      </w:pPr>
    </w:p>
    <w:p w14:paraId="08914538" w14:textId="77777777" w:rsidR="003717A3" w:rsidRDefault="003717A3" w:rsidP="008D07D2">
      <w:pPr>
        <w:rPr>
          <w:rFonts w:cstheme="minorHAnsi"/>
          <w:lang w:val="en-US"/>
        </w:rPr>
      </w:pPr>
    </w:p>
    <w:p w14:paraId="1E8DBC1C" w14:textId="77777777" w:rsidR="003717A3" w:rsidRDefault="003717A3" w:rsidP="008D07D2">
      <w:pPr>
        <w:rPr>
          <w:rFonts w:cstheme="minorHAnsi"/>
          <w:lang w:val="en-US"/>
        </w:rPr>
      </w:pPr>
    </w:p>
    <w:p w14:paraId="0BBB6A5F" w14:textId="77777777" w:rsidR="003717A3" w:rsidRDefault="003717A3" w:rsidP="008D07D2">
      <w:pPr>
        <w:rPr>
          <w:rFonts w:cstheme="minorHAnsi"/>
          <w:lang w:val="en-US"/>
        </w:rPr>
      </w:pPr>
    </w:p>
    <w:p w14:paraId="1196D16A" w14:textId="77777777" w:rsidR="003717A3" w:rsidRDefault="003717A3" w:rsidP="008D07D2">
      <w:pPr>
        <w:rPr>
          <w:rFonts w:cstheme="minorHAnsi"/>
          <w:lang w:val="en-US"/>
        </w:rPr>
      </w:pPr>
    </w:p>
    <w:p w14:paraId="7F02CC9F" w14:textId="77777777" w:rsidR="003717A3" w:rsidRDefault="003717A3" w:rsidP="008D07D2">
      <w:pPr>
        <w:rPr>
          <w:rFonts w:cstheme="minorHAnsi"/>
          <w:lang w:val="en-US"/>
        </w:rPr>
      </w:pPr>
    </w:p>
    <w:p w14:paraId="17619362" w14:textId="155FD7F1" w:rsidR="001B0F79" w:rsidRPr="008D07D2" w:rsidRDefault="001B0F79">
      <w:pPr>
        <w:rPr>
          <w:rFonts w:cstheme="minorHAnsi"/>
          <w:lang w:val="en-US"/>
        </w:rPr>
      </w:pPr>
    </w:p>
    <w:p w14:paraId="37E8253B" w14:textId="5FE91888" w:rsidR="00B13D17" w:rsidRDefault="00B13D17" w:rsidP="00B13D17">
      <w:pPr>
        <w:rPr>
          <w:rFonts w:cstheme="minorHAnsi"/>
          <w:lang w:val="en-US"/>
        </w:rPr>
      </w:pPr>
    </w:p>
    <w:p w14:paraId="18EBFB04" w14:textId="77777777" w:rsidR="001B0F79" w:rsidRPr="00B13D17" w:rsidRDefault="001B0F79">
      <w:pPr>
        <w:rPr>
          <w:lang w:val="en-US"/>
        </w:rPr>
      </w:pPr>
    </w:p>
    <w:sectPr w:rsidR="001B0F79" w:rsidRPr="00B13D17" w:rsidSect="008175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0F79"/>
    <w:rsid w:val="00026142"/>
    <w:rsid w:val="000309A5"/>
    <w:rsid w:val="00060739"/>
    <w:rsid w:val="000E0224"/>
    <w:rsid w:val="001011C8"/>
    <w:rsid w:val="001105C9"/>
    <w:rsid w:val="00123AA0"/>
    <w:rsid w:val="00146748"/>
    <w:rsid w:val="00162651"/>
    <w:rsid w:val="00171973"/>
    <w:rsid w:val="001A247C"/>
    <w:rsid w:val="001B0F79"/>
    <w:rsid w:val="001B5896"/>
    <w:rsid w:val="00241CB3"/>
    <w:rsid w:val="002734A0"/>
    <w:rsid w:val="002735FD"/>
    <w:rsid w:val="00275870"/>
    <w:rsid w:val="002A5C63"/>
    <w:rsid w:val="00321081"/>
    <w:rsid w:val="0034232F"/>
    <w:rsid w:val="003717A3"/>
    <w:rsid w:val="003F1318"/>
    <w:rsid w:val="003F4FAE"/>
    <w:rsid w:val="00453242"/>
    <w:rsid w:val="0045363C"/>
    <w:rsid w:val="004568C4"/>
    <w:rsid w:val="00474031"/>
    <w:rsid w:val="00491116"/>
    <w:rsid w:val="004930A0"/>
    <w:rsid w:val="004A6C41"/>
    <w:rsid w:val="005076D6"/>
    <w:rsid w:val="005306D0"/>
    <w:rsid w:val="00550807"/>
    <w:rsid w:val="00561511"/>
    <w:rsid w:val="00567090"/>
    <w:rsid w:val="00575FBE"/>
    <w:rsid w:val="00576D5C"/>
    <w:rsid w:val="005D120F"/>
    <w:rsid w:val="006514BA"/>
    <w:rsid w:val="00660E01"/>
    <w:rsid w:val="0066611F"/>
    <w:rsid w:val="006E3F0C"/>
    <w:rsid w:val="007327BC"/>
    <w:rsid w:val="0076058E"/>
    <w:rsid w:val="00795495"/>
    <w:rsid w:val="007C0BE5"/>
    <w:rsid w:val="007C7F82"/>
    <w:rsid w:val="007E369C"/>
    <w:rsid w:val="00807087"/>
    <w:rsid w:val="00813E61"/>
    <w:rsid w:val="008158E1"/>
    <w:rsid w:val="008175B6"/>
    <w:rsid w:val="00820B7C"/>
    <w:rsid w:val="00821681"/>
    <w:rsid w:val="00863E58"/>
    <w:rsid w:val="008678B3"/>
    <w:rsid w:val="008802AF"/>
    <w:rsid w:val="00883CA1"/>
    <w:rsid w:val="00892A06"/>
    <w:rsid w:val="008D07D2"/>
    <w:rsid w:val="009A4A8F"/>
    <w:rsid w:val="009A7348"/>
    <w:rsid w:val="009D4F72"/>
    <w:rsid w:val="00A60C2F"/>
    <w:rsid w:val="00A81D6B"/>
    <w:rsid w:val="00A96FD0"/>
    <w:rsid w:val="00AC0309"/>
    <w:rsid w:val="00AD2C56"/>
    <w:rsid w:val="00AE3A48"/>
    <w:rsid w:val="00AF779D"/>
    <w:rsid w:val="00B13D17"/>
    <w:rsid w:val="00B21A12"/>
    <w:rsid w:val="00B64189"/>
    <w:rsid w:val="00BD1890"/>
    <w:rsid w:val="00C166F6"/>
    <w:rsid w:val="00C171D6"/>
    <w:rsid w:val="00C34A76"/>
    <w:rsid w:val="00C41157"/>
    <w:rsid w:val="00C429AB"/>
    <w:rsid w:val="00C46497"/>
    <w:rsid w:val="00C51744"/>
    <w:rsid w:val="00C57FF9"/>
    <w:rsid w:val="00C7660B"/>
    <w:rsid w:val="00CA4384"/>
    <w:rsid w:val="00CB3A5A"/>
    <w:rsid w:val="00CC23D2"/>
    <w:rsid w:val="00D00593"/>
    <w:rsid w:val="00D13308"/>
    <w:rsid w:val="00D4277B"/>
    <w:rsid w:val="00D652CF"/>
    <w:rsid w:val="00D752E2"/>
    <w:rsid w:val="00DB00C4"/>
    <w:rsid w:val="00DB057E"/>
    <w:rsid w:val="00DC12B2"/>
    <w:rsid w:val="00DC1CB1"/>
    <w:rsid w:val="00DE1595"/>
    <w:rsid w:val="00E013D0"/>
    <w:rsid w:val="00E13BA3"/>
    <w:rsid w:val="00E97A5F"/>
    <w:rsid w:val="00F13C3F"/>
    <w:rsid w:val="00F430F7"/>
    <w:rsid w:val="00F563A3"/>
    <w:rsid w:val="00F82C9A"/>
    <w:rsid w:val="00F86AA0"/>
    <w:rsid w:val="00F97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8A1E51A"/>
  <w15:chartTrackingRefBased/>
  <w15:docId w15:val="{CC37B208-F323-D343-9C98-F993B77DE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0F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6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59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68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06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450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 Zhang</dc:creator>
  <cp:keywords/>
  <dc:description/>
  <cp:lastModifiedBy>Shuang Zhang</cp:lastModifiedBy>
  <cp:revision>5</cp:revision>
  <dcterms:created xsi:type="dcterms:W3CDTF">2021-11-03T15:55:00Z</dcterms:created>
  <dcterms:modified xsi:type="dcterms:W3CDTF">2021-12-26T21:36:00Z</dcterms:modified>
</cp:coreProperties>
</file>